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8ECEA" w14:textId="77777777" w:rsidR="00E15794" w:rsidRPr="009A5D2B" w:rsidRDefault="00E15794" w:rsidP="00E15794">
      <w:pPr>
        <w:spacing w:after="240" w:line="360" w:lineRule="auto"/>
        <w:rPr>
          <w:rFonts w:ascii="Arial" w:hAnsi="Arial" w:cs="Arial"/>
          <w:b/>
          <w:iCs/>
          <w:sz w:val="24"/>
          <w:szCs w:val="24"/>
          <w:lang w:val="en-AU"/>
        </w:rPr>
      </w:pPr>
      <w:r w:rsidRPr="009A5D2B">
        <w:rPr>
          <w:rFonts w:ascii="Arial" w:hAnsi="Arial" w:cs="Arial"/>
          <w:b/>
          <w:iCs/>
          <w:sz w:val="24"/>
          <w:szCs w:val="24"/>
          <w:lang w:val="en-AU"/>
        </w:rPr>
        <w:t>Engaging with young professionals in transfusion medicine: Insights from a needs</w:t>
      </w:r>
      <w:r>
        <w:rPr>
          <w:rFonts w:ascii="Arial" w:hAnsi="Arial" w:cs="Arial"/>
          <w:b/>
          <w:iCs/>
          <w:sz w:val="24"/>
          <w:szCs w:val="24"/>
          <w:lang w:val="en-AU"/>
        </w:rPr>
        <w:t xml:space="preserve"> </w:t>
      </w:r>
      <w:r w:rsidRPr="009A5D2B">
        <w:rPr>
          <w:rFonts w:ascii="Arial" w:hAnsi="Arial" w:cs="Arial"/>
          <w:b/>
          <w:iCs/>
          <w:sz w:val="24"/>
          <w:szCs w:val="24"/>
          <w:lang w:val="en-AU"/>
        </w:rPr>
        <w:t>assessment survey</w:t>
      </w:r>
      <w:r>
        <w:rPr>
          <w:rFonts w:ascii="Arial" w:hAnsi="Arial" w:cs="Arial"/>
          <w:b/>
          <w:iCs/>
          <w:sz w:val="24"/>
          <w:szCs w:val="24"/>
          <w:lang w:val="en-AU"/>
        </w:rPr>
        <w:t xml:space="preserve"> targeting an international cohort </w:t>
      </w:r>
    </w:p>
    <w:p w14:paraId="3C642E17" w14:textId="77777777" w:rsidR="00E15794" w:rsidRDefault="00E15794" w:rsidP="00E15794">
      <w:pPr>
        <w:jc w:val="center"/>
        <w:rPr>
          <w:rFonts w:ascii="Arial" w:hAnsi="Arial" w:cs="Arial"/>
          <w:b/>
          <w:sz w:val="24"/>
          <w:szCs w:val="24"/>
          <w:lang w:val="en-AU"/>
        </w:rPr>
      </w:pPr>
    </w:p>
    <w:p w14:paraId="4538DF7A" w14:textId="3C12E83D" w:rsidR="00E15794" w:rsidRDefault="00E15794" w:rsidP="00E15794">
      <w:pPr>
        <w:rPr>
          <w:rFonts w:ascii="Arial" w:hAnsi="Arial" w:cs="Arial"/>
          <w:b/>
          <w:sz w:val="24"/>
          <w:szCs w:val="24"/>
          <w:lang w:val="en-AU"/>
        </w:rPr>
      </w:pPr>
      <w:r w:rsidRPr="00E15794">
        <w:rPr>
          <w:rFonts w:ascii="Arial" w:hAnsi="Arial" w:cs="Arial"/>
          <w:b/>
          <w:sz w:val="24"/>
          <w:szCs w:val="24"/>
          <w:lang w:val="en-AU"/>
        </w:rPr>
        <w:t>Supplemental material</w:t>
      </w:r>
    </w:p>
    <w:p w14:paraId="66909052" w14:textId="77777777" w:rsidR="00EF08D7" w:rsidRDefault="00EF08D7" w:rsidP="00EF08D7">
      <w:pPr>
        <w:rPr>
          <w:rFonts w:ascii="Arial" w:hAnsi="Arial" w:cs="Arial"/>
          <w:sz w:val="24"/>
          <w:szCs w:val="24"/>
          <w:lang w:val="en-AU"/>
        </w:rPr>
      </w:pPr>
      <w:r>
        <w:rPr>
          <w:rFonts w:ascii="Arial" w:hAnsi="Arial" w:cs="Arial"/>
          <w:sz w:val="24"/>
          <w:szCs w:val="24"/>
          <w:lang w:val="en-AU"/>
        </w:rPr>
        <w:t>Table S1. 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3941"/>
        <w:gridCol w:w="4485"/>
      </w:tblGrid>
      <w:tr w:rsidR="00EF08D7" w14:paraId="3DA92B1C" w14:textId="77777777" w:rsidTr="002E6888">
        <w:tc>
          <w:tcPr>
            <w:tcW w:w="590" w:type="dxa"/>
          </w:tcPr>
          <w:p w14:paraId="52FD932C" w14:textId="77777777" w:rsidR="00EF08D7" w:rsidRDefault="00EF08D7" w:rsidP="002E6888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>No.</w:t>
            </w:r>
          </w:p>
        </w:tc>
        <w:tc>
          <w:tcPr>
            <w:tcW w:w="3941" w:type="dxa"/>
          </w:tcPr>
          <w:p w14:paraId="6503E2B6" w14:textId="77777777" w:rsidR="00EF08D7" w:rsidRDefault="00EF08D7" w:rsidP="002E6888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>Question</w:t>
            </w:r>
          </w:p>
        </w:tc>
        <w:tc>
          <w:tcPr>
            <w:tcW w:w="4485" w:type="dxa"/>
          </w:tcPr>
          <w:p w14:paraId="611D5740" w14:textId="77777777" w:rsidR="00EF08D7" w:rsidRDefault="00EF08D7" w:rsidP="002E6888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>Answer choices</w:t>
            </w:r>
          </w:p>
        </w:tc>
      </w:tr>
      <w:tr w:rsidR="00EF08D7" w:rsidRPr="00100F27" w14:paraId="3BBF3DA4" w14:textId="77777777" w:rsidTr="002E6888">
        <w:tc>
          <w:tcPr>
            <w:tcW w:w="590" w:type="dxa"/>
          </w:tcPr>
          <w:p w14:paraId="1DE7AA7D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3941" w:type="dxa"/>
          </w:tcPr>
          <w:p w14:paraId="5B8444AA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Age check: Are you under 40 years old?</w:t>
            </w:r>
          </w:p>
        </w:tc>
        <w:tc>
          <w:tcPr>
            <w:tcW w:w="4485" w:type="dxa"/>
          </w:tcPr>
          <w:p w14:paraId="7C4B23FE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Yes</w:t>
            </w:r>
          </w:p>
          <w:p w14:paraId="69B0B93D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No</w:t>
            </w:r>
          </w:p>
        </w:tc>
      </w:tr>
      <w:tr w:rsidR="00EF08D7" w:rsidRPr="00100F27" w14:paraId="698B48B8" w14:textId="77777777" w:rsidTr="002E6888">
        <w:tc>
          <w:tcPr>
            <w:tcW w:w="590" w:type="dxa"/>
          </w:tcPr>
          <w:p w14:paraId="32AC864F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3941" w:type="dxa"/>
          </w:tcPr>
          <w:p w14:paraId="1FA9545A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I consent that my data will be used for future publications</w:t>
            </w:r>
          </w:p>
        </w:tc>
        <w:tc>
          <w:tcPr>
            <w:tcW w:w="4485" w:type="dxa"/>
          </w:tcPr>
          <w:p w14:paraId="3E15B765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Yes</w:t>
            </w:r>
          </w:p>
          <w:p w14:paraId="62296818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No</w:t>
            </w:r>
          </w:p>
        </w:tc>
      </w:tr>
      <w:tr w:rsidR="00EF08D7" w:rsidRPr="00100F27" w14:paraId="3E24C2BA" w14:textId="77777777" w:rsidTr="002E6888">
        <w:tc>
          <w:tcPr>
            <w:tcW w:w="590" w:type="dxa"/>
          </w:tcPr>
          <w:p w14:paraId="1F71992E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3941" w:type="dxa"/>
          </w:tcPr>
          <w:p w14:paraId="640E477C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Which WHO region </w:t>
            </w:r>
            <w:proofErr w:type="gramStart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are</w:t>
            </w:r>
            <w:proofErr w:type="gramEnd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 you from? (Select one)</w:t>
            </w:r>
          </w:p>
        </w:tc>
        <w:tc>
          <w:tcPr>
            <w:tcW w:w="4485" w:type="dxa"/>
          </w:tcPr>
          <w:p w14:paraId="12D94EB8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North America</w:t>
            </w:r>
          </w:p>
          <w:p w14:paraId="35ADA72F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Central and South America</w:t>
            </w:r>
          </w:p>
          <w:p w14:paraId="61F394B5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Africa</w:t>
            </w:r>
          </w:p>
          <w:p w14:paraId="589CCD67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Europe</w:t>
            </w:r>
          </w:p>
          <w:p w14:paraId="1280C69B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Eastern Mediterranean</w:t>
            </w:r>
          </w:p>
          <w:p w14:paraId="714FE825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Western Pacific</w:t>
            </w:r>
          </w:p>
          <w:p w14:paraId="2189CA5B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gramStart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South East</w:t>
            </w:r>
            <w:proofErr w:type="gramEnd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 Asia</w:t>
            </w:r>
          </w:p>
        </w:tc>
      </w:tr>
      <w:tr w:rsidR="00EF08D7" w:rsidRPr="00100F27" w14:paraId="7D166181" w14:textId="77777777" w:rsidTr="002E6888">
        <w:tc>
          <w:tcPr>
            <w:tcW w:w="590" w:type="dxa"/>
          </w:tcPr>
          <w:p w14:paraId="234F1FDB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3941" w:type="dxa"/>
          </w:tcPr>
          <w:p w14:paraId="2D85D692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What is your primary role? (Select one)</w:t>
            </w:r>
          </w:p>
        </w:tc>
        <w:tc>
          <w:tcPr>
            <w:tcW w:w="4485" w:type="dxa"/>
          </w:tcPr>
          <w:p w14:paraId="028579DB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Undergraduate student</w:t>
            </w:r>
          </w:p>
          <w:p w14:paraId="55A07FBA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Graduate or postgraduate student</w:t>
            </w:r>
          </w:p>
          <w:p w14:paraId="0950F31E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Physician</w:t>
            </w:r>
          </w:p>
          <w:p w14:paraId="018B89A3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Nurse</w:t>
            </w:r>
          </w:p>
          <w:p w14:paraId="612BED7B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Scientist</w:t>
            </w:r>
          </w:p>
          <w:p w14:paraId="6D427B85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Allied healthcare professional (medical laboratory technician who has undertaken a diploma or certificate course in medical laboratory technology)</w:t>
            </w:r>
          </w:p>
          <w:p w14:paraId="2A89A1F1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Other (please specify) </w:t>
            </w:r>
          </w:p>
        </w:tc>
      </w:tr>
      <w:tr w:rsidR="00EF08D7" w:rsidRPr="00100F27" w14:paraId="253D5486" w14:textId="77777777" w:rsidTr="002E6888">
        <w:tc>
          <w:tcPr>
            <w:tcW w:w="590" w:type="dxa"/>
          </w:tcPr>
          <w:p w14:paraId="5EA79297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3941" w:type="dxa"/>
          </w:tcPr>
          <w:p w14:paraId="5DAF8717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Which field(s) in transfusion medicine are you working in? (Multiple answers possible)</w:t>
            </w:r>
          </w:p>
        </w:tc>
        <w:tc>
          <w:tcPr>
            <w:tcW w:w="4485" w:type="dxa"/>
          </w:tcPr>
          <w:p w14:paraId="31DE6E33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Blood Components</w:t>
            </w:r>
          </w:p>
          <w:p w14:paraId="3D366322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Blood supply management</w:t>
            </w:r>
          </w:p>
          <w:p w14:paraId="6A85E990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Donors and donation</w:t>
            </w:r>
          </w:p>
          <w:p w14:paraId="2E5E2DD4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Rare donors</w:t>
            </w:r>
          </w:p>
          <w:p w14:paraId="6E10E2CC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Blood products and safety</w:t>
            </w:r>
          </w:p>
          <w:p w14:paraId="18D9A293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Clinical transfusion</w:t>
            </w:r>
          </w:p>
          <w:p w14:paraId="703E9B9E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Transfusion practitioner</w:t>
            </w:r>
          </w:p>
          <w:p w14:paraId="2CE501C6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Hemovigilance</w:t>
            </w:r>
          </w:p>
          <w:p w14:paraId="6881C8B1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Transfusion-Transmitted Infection Disease (TTID)</w:t>
            </w:r>
          </w:p>
          <w:p w14:paraId="55FD1E3E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Statistics/Mathematical </w:t>
            </w:r>
            <w:proofErr w:type="spellStart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modelization</w:t>
            </w:r>
            <w:proofErr w:type="spellEnd"/>
          </w:p>
          <w:p w14:paraId="6A7E1899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Epidemiology</w:t>
            </w:r>
          </w:p>
          <w:p w14:paraId="02828AE4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Immunohematology</w:t>
            </w:r>
          </w:p>
          <w:p w14:paraId="6516F01E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RBC Immunogenetics and Blood Group Terminology</w:t>
            </w:r>
          </w:p>
          <w:p w14:paraId="3C069DF2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Platelet immunobiology</w:t>
            </w:r>
          </w:p>
          <w:p w14:paraId="64E61EBC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Cellular therapies</w:t>
            </w:r>
          </w:p>
          <w:p w14:paraId="6B35F99F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Quality management</w:t>
            </w:r>
          </w:p>
          <w:p w14:paraId="10B6351C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Information Technology</w:t>
            </w:r>
          </w:p>
          <w:p w14:paraId="39203FD3" w14:textId="77777777" w:rsidR="00EF08D7" w:rsidRPr="002E6888" w:rsidRDefault="00EF08D7" w:rsidP="002E68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Other (please specify)</w:t>
            </w:r>
          </w:p>
        </w:tc>
      </w:tr>
      <w:tr w:rsidR="00EF08D7" w:rsidRPr="00100F27" w14:paraId="6313892F" w14:textId="77777777" w:rsidTr="002E6888">
        <w:tc>
          <w:tcPr>
            <w:tcW w:w="590" w:type="dxa"/>
          </w:tcPr>
          <w:p w14:paraId="3CE06E79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3941" w:type="dxa"/>
          </w:tcPr>
          <w:p w14:paraId="08FAF0FA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For how many years have you been working in Transfusion Medicine?</w:t>
            </w:r>
          </w:p>
        </w:tc>
        <w:tc>
          <w:tcPr>
            <w:tcW w:w="4485" w:type="dxa"/>
          </w:tcPr>
          <w:p w14:paraId="1DFB5235" w14:textId="77777777" w:rsidR="00EF08D7" w:rsidRPr="002E6888" w:rsidRDefault="00EF08D7" w:rsidP="002E688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1-2 years</w:t>
            </w:r>
          </w:p>
          <w:p w14:paraId="4D8D753F" w14:textId="77777777" w:rsidR="00EF08D7" w:rsidRPr="002E6888" w:rsidRDefault="00EF08D7" w:rsidP="002E688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3-4 years</w:t>
            </w:r>
          </w:p>
          <w:p w14:paraId="46D7E25B" w14:textId="77777777" w:rsidR="00EF08D7" w:rsidRPr="002E6888" w:rsidRDefault="00EF08D7" w:rsidP="002E688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5+ years</w:t>
            </w:r>
          </w:p>
        </w:tc>
      </w:tr>
      <w:tr w:rsidR="00EF08D7" w:rsidRPr="00100F27" w14:paraId="34299A16" w14:textId="77777777" w:rsidTr="002E6888">
        <w:tc>
          <w:tcPr>
            <w:tcW w:w="590" w:type="dxa"/>
          </w:tcPr>
          <w:p w14:paraId="7F82BEE4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</w:p>
        </w:tc>
        <w:tc>
          <w:tcPr>
            <w:tcW w:w="3941" w:type="dxa"/>
          </w:tcPr>
          <w:p w14:paraId="55E22378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For how many years have you been a member of ISBT</w:t>
            </w:r>
          </w:p>
        </w:tc>
        <w:tc>
          <w:tcPr>
            <w:tcW w:w="4485" w:type="dxa"/>
          </w:tcPr>
          <w:p w14:paraId="5F778922" w14:textId="77777777" w:rsidR="00EF08D7" w:rsidRPr="002E6888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1-2 years</w:t>
            </w:r>
          </w:p>
          <w:p w14:paraId="07D4D5B1" w14:textId="77777777" w:rsidR="00EF08D7" w:rsidRPr="002E6888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3-4 years</w:t>
            </w:r>
          </w:p>
          <w:p w14:paraId="0B168FD7" w14:textId="77777777" w:rsidR="00EF08D7" w:rsidRPr="002E6888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5+ years</w:t>
            </w:r>
          </w:p>
          <w:p w14:paraId="7B98E8D8" w14:textId="77777777" w:rsidR="00EF08D7" w:rsidRPr="002E6888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I am not a member (yet)</w:t>
            </w:r>
          </w:p>
        </w:tc>
      </w:tr>
      <w:tr w:rsidR="00EF08D7" w:rsidRPr="002A182E" w14:paraId="6B39DCCA" w14:textId="77777777" w:rsidTr="002E6888">
        <w:tc>
          <w:tcPr>
            <w:tcW w:w="590" w:type="dxa"/>
          </w:tcPr>
          <w:p w14:paraId="3B08FBF5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8</w:t>
            </w:r>
          </w:p>
        </w:tc>
        <w:tc>
          <w:tcPr>
            <w:tcW w:w="3941" w:type="dxa"/>
          </w:tcPr>
          <w:p w14:paraId="62B6C828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Which of the following social media platforms do you actively follow </w:t>
            </w:r>
            <w:proofErr w:type="spellStart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uson</w:t>
            </w:r>
            <w:proofErr w:type="spellEnd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? (Multiple answers possible)</w:t>
            </w:r>
          </w:p>
        </w:tc>
        <w:tc>
          <w:tcPr>
            <w:tcW w:w="4485" w:type="dxa"/>
          </w:tcPr>
          <w:p w14:paraId="1929A4CA" w14:textId="77777777" w:rsidR="00EF08D7" w:rsidRPr="002A182E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>Instagram</w:t>
            </w:r>
          </w:p>
          <w:p w14:paraId="6DA38F54" w14:textId="77777777" w:rsidR="00EF08D7" w:rsidRPr="002A182E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>Twitter</w:t>
            </w:r>
          </w:p>
          <w:p w14:paraId="36BE8154" w14:textId="77777777" w:rsidR="00EF08D7" w:rsidRPr="002A182E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>LinkedIn</w:t>
            </w:r>
          </w:p>
          <w:p w14:paraId="45743813" w14:textId="77777777" w:rsidR="00EF08D7" w:rsidRPr="002A182E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>Facebook</w:t>
            </w:r>
          </w:p>
          <w:p w14:paraId="16981276" w14:textId="77777777" w:rsidR="00EF08D7" w:rsidRPr="002A182E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>Weibo</w:t>
            </w:r>
          </w:p>
          <w:p w14:paraId="6308FF5F" w14:textId="77777777" w:rsidR="00EF08D7" w:rsidRPr="002A182E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>I don’t follow any of these</w:t>
            </w:r>
          </w:p>
        </w:tc>
      </w:tr>
      <w:tr w:rsidR="00EF08D7" w:rsidRPr="002A182E" w14:paraId="021698EB" w14:textId="77777777" w:rsidTr="002E6888">
        <w:tc>
          <w:tcPr>
            <w:tcW w:w="590" w:type="dxa"/>
          </w:tcPr>
          <w:p w14:paraId="25D82633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3941" w:type="dxa"/>
          </w:tcPr>
          <w:p w14:paraId="703E2CE5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Since January 2020, how often have you engaged with the </w:t>
            </w:r>
            <w:proofErr w:type="spellStart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followingISBT</w:t>
            </w:r>
            <w:proofErr w:type="spellEnd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 activities or resources?</w:t>
            </w:r>
          </w:p>
        </w:tc>
        <w:tc>
          <w:tcPr>
            <w:tcW w:w="4485" w:type="dxa"/>
          </w:tcPr>
          <w:p w14:paraId="1C4D3A24" w14:textId="77777777" w:rsidR="00EF08D7" w:rsidRPr="002A182E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>ISBT congresses</w:t>
            </w:r>
          </w:p>
          <w:p w14:paraId="59BC2EC0" w14:textId="77777777" w:rsidR="00EF08D7" w:rsidRPr="002A182E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>YP activities at ISBT congresses</w:t>
            </w:r>
          </w:p>
          <w:p w14:paraId="235A5405" w14:textId="77777777" w:rsidR="00EF08D7" w:rsidRPr="002A182E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 xml:space="preserve">ISBT Academy and </w:t>
            </w:r>
            <w:proofErr w:type="spellStart"/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>Academyfunding</w:t>
            </w:r>
            <w:proofErr w:type="spellEnd"/>
          </w:p>
          <w:p w14:paraId="5B55F63E" w14:textId="77777777" w:rsidR="00EF08D7" w:rsidRPr="002A182E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>I TRY IT</w:t>
            </w:r>
          </w:p>
          <w:p w14:paraId="0BD48BBB" w14:textId="77777777" w:rsidR="00EF08D7" w:rsidRPr="002A182E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 xml:space="preserve">ISBT Education and/or </w:t>
            </w:r>
            <w:proofErr w:type="spellStart"/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>Educationapp</w:t>
            </w:r>
            <w:proofErr w:type="spellEnd"/>
          </w:p>
          <w:p w14:paraId="74014B4A" w14:textId="77777777" w:rsidR="00EF08D7" w:rsidRPr="002A182E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>Reading Transfusion Today</w:t>
            </w:r>
          </w:p>
          <w:p w14:paraId="70B24539" w14:textId="77777777" w:rsidR="00EF08D7" w:rsidRPr="002A182E" w:rsidRDefault="00EF08D7" w:rsidP="002E68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>Reading or submitting to Vox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Pr="002A182E">
              <w:rPr>
                <w:rFonts w:ascii="Arial" w:hAnsi="Arial" w:cs="Arial"/>
                <w:sz w:val="20"/>
                <w:szCs w:val="20"/>
                <w:lang w:val="en-AU"/>
              </w:rPr>
              <w:t>Sanguinis</w:t>
            </w:r>
          </w:p>
        </w:tc>
      </w:tr>
      <w:tr w:rsidR="00EF08D7" w:rsidRPr="002A182E" w14:paraId="34C178A9" w14:textId="77777777" w:rsidTr="002E6888">
        <w:tc>
          <w:tcPr>
            <w:tcW w:w="590" w:type="dxa"/>
          </w:tcPr>
          <w:p w14:paraId="37F51091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10</w:t>
            </w:r>
          </w:p>
        </w:tc>
        <w:tc>
          <w:tcPr>
            <w:tcW w:w="3941" w:type="dxa"/>
          </w:tcPr>
          <w:p w14:paraId="4F895010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For any of the above that you “never” or “rarely” engaged with, </w:t>
            </w:r>
            <w:proofErr w:type="spellStart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whatis</w:t>
            </w:r>
            <w:proofErr w:type="spellEnd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 or are the reasons?</w:t>
            </w:r>
          </w:p>
        </w:tc>
        <w:tc>
          <w:tcPr>
            <w:tcW w:w="4485" w:type="dxa"/>
          </w:tcPr>
          <w:p w14:paraId="61D147EF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Open-text answer</w:t>
            </w:r>
          </w:p>
        </w:tc>
      </w:tr>
      <w:tr w:rsidR="00EF08D7" w:rsidRPr="002A182E" w14:paraId="22C4E0BD" w14:textId="77777777" w:rsidTr="002E6888">
        <w:tc>
          <w:tcPr>
            <w:tcW w:w="590" w:type="dxa"/>
          </w:tcPr>
          <w:p w14:paraId="7D3EC741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11</w:t>
            </w:r>
          </w:p>
        </w:tc>
        <w:tc>
          <w:tcPr>
            <w:tcW w:w="3941" w:type="dxa"/>
          </w:tcPr>
          <w:p w14:paraId="6C6EFCF9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If the following initiatives happened, how often would you use them?</w:t>
            </w:r>
          </w:p>
        </w:tc>
        <w:tc>
          <w:tcPr>
            <w:tcW w:w="4485" w:type="dxa"/>
          </w:tcPr>
          <w:p w14:paraId="78EBE01A" w14:textId="77777777" w:rsidR="00EF08D7" w:rsidRPr="002E6888" w:rsidRDefault="00EF08D7" w:rsidP="002E688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YP podcasts regarding articles summaries </w:t>
            </w:r>
            <w:proofErr w:type="spellStart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orinterviews</w:t>
            </w:r>
            <w:proofErr w:type="spellEnd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 with other YPs</w:t>
            </w:r>
          </w:p>
          <w:p w14:paraId="0C014B32" w14:textId="77777777" w:rsidR="00EF08D7" w:rsidRPr="002E6888" w:rsidRDefault="00EF08D7" w:rsidP="002E688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Regular email updates from the YPC</w:t>
            </w:r>
          </w:p>
          <w:p w14:paraId="28AE797C" w14:textId="77777777" w:rsidR="00EF08D7" w:rsidRPr="002E6888" w:rsidRDefault="00EF08D7" w:rsidP="002E688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Constant updates and links on the YPC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website</w:t>
            </w:r>
          </w:p>
          <w:p w14:paraId="487745FD" w14:textId="77777777" w:rsidR="00EF08D7" w:rsidRPr="002E6888" w:rsidRDefault="00EF08D7" w:rsidP="002E688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Using different languages for webinars or </w:t>
            </w:r>
            <w:proofErr w:type="spellStart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thecontent</w:t>
            </w:r>
            <w:proofErr w:type="spellEnd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 that is published</w:t>
            </w:r>
          </w:p>
        </w:tc>
      </w:tr>
      <w:tr w:rsidR="00EF08D7" w:rsidRPr="002A182E" w14:paraId="228225AE" w14:textId="77777777" w:rsidTr="002E6888">
        <w:tc>
          <w:tcPr>
            <w:tcW w:w="590" w:type="dxa"/>
          </w:tcPr>
          <w:p w14:paraId="75EE86BA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12</w:t>
            </w:r>
          </w:p>
        </w:tc>
        <w:tc>
          <w:tcPr>
            <w:tcW w:w="3941" w:type="dxa"/>
          </w:tcPr>
          <w:p w14:paraId="5AB38621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How can we better customize our communication?</w:t>
            </w:r>
          </w:p>
        </w:tc>
        <w:tc>
          <w:tcPr>
            <w:tcW w:w="4485" w:type="dxa"/>
          </w:tcPr>
          <w:p w14:paraId="342D83DE" w14:textId="77777777" w:rsidR="00EF08D7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5128BA5B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Open-text answer</w:t>
            </w:r>
          </w:p>
        </w:tc>
      </w:tr>
      <w:tr w:rsidR="00EF08D7" w:rsidRPr="002A182E" w14:paraId="6B825429" w14:textId="77777777" w:rsidTr="002E6888">
        <w:tc>
          <w:tcPr>
            <w:tcW w:w="590" w:type="dxa"/>
          </w:tcPr>
          <w:p w14:paraId="75EC37E9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13</w:t>
            </w:r>
          </w:p>
        </w:tc>
        <w:tc>
          <w:tcPr>
            <w:tcW w:w="3941" w:type="dxa"/>
          </w:tcPr>
          <w:p w14:paraId="0229CC3A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Do you feel like you are part of the global ISBT Young </w:t>
            </w:r>
            <w:proofErr w:type="gramStart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Professionals(</w:t>
            </w:r>
            <w:proofErr w:type="gramEnd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YP) community?</w:t>
            </w:r>
          </w:p>
        </w:tc>
        <w:tc>
          <w:tcPr>
            <w:tcW w:w="4485" w:type="dxa"/>
          </w:tcPr>
          <w:p w14:paraId="188C73D0" w14:textId="77777777" w:rsidR="00EF08D7" w:rsidRPr="002E6888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Yes</w:t>
            </w:r>
          </w:p>
          <w:p w14:paraId="5F43A284" w14:textId="77777777" w:rsidR="00EF08D7" w:rsidRPr="002E6888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No</w:t>
            </w:r>
          </w:p>
          <w:p w14:paraId="40BE9C63" w14:textId="77777777" w:rsidR="00EF08D7" w:rsidRPr="002E6888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Not sure what being part of a global ISBT YP community means</w:t>
            </w:r>
          </w:p>
        </w:tc>
      </w:tr>
      <w:tr w:rsidR="00EF08D7" w:rsidRPr="002A182E" w14:paraId="573B8F8C" w14:textId="77777777" w:rsidTr="002E6888">
        <w:tc>
          <w:tcPr>
            <w:tcW w:w="590" w:type="dxa"/>
          </w:tcPr>
          <w:p w14:paraId="01E38CB4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14</w:t>
            </w:r>
          </w:p>
        </w:tc>
        <w:tc>
          <w:tcPr>
            <w:tcW w:w="3941" w:type="dxa"/>
          </w:tcPr>
          <w:p w14:paraId="119986C6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If “no,” what factors prevent you from feeling like part of </w:t>
            </w:r>
            <w:proofErr w:type="spellStart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thecommunity</w:t>
            </w:r>
            <w:proofErr w:type="spellEnd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?</w:t>
            </w:r>
          </w:p>
        </w:tc>
        <w:tc>
          <w:tcPr>
            <w:tcW w:w="4485" w:type="dxa"/>
          </w:tcPr>
          <w:p w14:paraId="49D401F2" w14:textId="77777777" w:rsidR="00EF08D7" w:rsidRPr="00173A8E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73A8E">
              <w:rPr>
                <w:rFonts w:ascii="Arial" w:hAnsi="Arial" w:cs="Arial"/>
                <w:sz w:val="20"/>
                <w:szCs w:val="20"/>
                <w:lang w:val="en-AU"/>
              </w:rPr>
              <w:t>Cost of ISBT membership</w:t>
            </w:r>
          </w:p>
          <w:p w14:paraId="655B6B3E" w14:textId="77777777" w:rsidR="00EF08D7" w:rsidRPr="00173A8E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73A8E">
              <w:rPr>
                <w:rFonts w:ascii="Arial" w:hAnsi="Arial" w:cs="Arial"/>
                <w:sz w:val="20"/>
                <w:szCs w:val="20"/>
                <w:lang w:val="en-AU"/>
              </w:rPr>
              <w:t>Lack of time to attend events</w:t>
            </w:r>
          </w:p>
          <w:p w14:paraId="7F2E0A8D" w14:textId="77777777" w:rsidR="00EF08D7" w:rsidRPr="00173A8E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73A8E">
              <w:rPr>
                <w:rFonts w:ascii="Arial" w:hAnsi="Arial" w:cs="Arial"/>
                <w:sz w:val="20"/>
                <w:szCs w:val="20"/>
                <w:lang w:val="en-AU"/>
              </w:rPr>
              <w:t>Language or cultural barriers</w:t>
            </w:r>
          </w:p>
          <w:p w14:paraId="2457CC0B" w14:textId="77777777" w:rsidR="00EF08D7" w:rsidRPr="00173A8E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73A8E">
              <w:rPr>
                <w:rFonts w:ascii="Arial" w:hAnsi="Arial" w:cs="Arial"/>
                <w:sz w:val="20"/>
                <w:szCs w:val="20"/>
                <w:lang w:val="en-AU"/>
              </w:rPr>
              <w:t>Other (please specify)</w:t>
            </w:r>
          </w:p>
        </w:tc>
      </w:tr>
      <w:tr w:rsidR="00EF08D7" w:rsidRPr="002A182E" w14:paraId="71445591" w14:textId="77777777" w:rsidTr="002E6888">
        <w:tc>
          <w:tcPr>
            <w:tcW w:w="590" w:type="dxa"/>
          </w:tcPr>
          <w:p w14:paraId="22FEC7A0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15</w:t>
            </w:r>
          </w:p>
        </w:tc>
        <w:tc>
          <w:tcPr>
            <w:tcW w:w="3941" w:type="dxa"/>
          </w:tcPr>
          <w:p w14:paraId="233D0FD5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How can we better engage and connect with you? (Multiple choices possible)</w:t>
            </w:r>
          </w:p>
        </w:tc>
        <w:tc>
          <w:tcPr>
            <w:tcW w:w="4485" w:type="dxa"/>
          </w:tcPr>
          <w:p w14:paraId="78951586" w14:textId="77777777" w:rsidR="00EF08D7" w:rsidRPr="003E658D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658D">
              <w:rPr>
                <w:rFonts w:ascii="Arial" w:hAnsi="Arial" w:cs="Arial"/>
                <w:sz w:val="20"/>
                <w:szCs w:val="20"/>
                <w:lang w:val="en-AU"/>
              </w:rPr>
              <w:t>Provide content in different languages</w:t>
            </w:r>
          </w:p>
          <w:p w14:paraId="0A67A9E6" w14:textId="77777777" w:rsidR="00EF08D7" w:rsidRPr="003E658D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658D">
              <w:rPr>
                <w:rFonts w:ascii="Arial" w:hAnsi="Arial" w:cs="Arial"/>
                <w:sz w:val="20"/>
                <w:szCs w:val="20"/>
                <w:lang w:val="en-AU"/>
              </w:rPr>
              <w:t>Provide regular updates (e.g. email newsletters)</w:t>
            </w:r>
          </w:p>
          <w:p w14:paraId="45ED858A" w14:textId="77777777" w:rsidR="00EF08D7" w:rsidRPr="003E658D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658D">
              <w:rPr>
                <w:rFonts w:ascii="Arial" w:hAnsi="Arial" w:cs="Arial"/>
                <w:sz w:val="20"/>
                <w:szCs w:val="20"/>
                <w:lang w:val="en-AU"/>
              </w:rPr>
              <w:t>Allow for non-members to join different activities like webinars</w:t>
            </w:r>
          </w:p>
          <w:p w14:paraId="4428E6AF" w14:textId="77777777" w:rsidR="00EF08D7" w:rsidRPr="003E658D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658D">
              <w:rPr>
                <w:rFonts w:ascii="Arial" w:hAnsi="Arial" w:cs="Arial"/>
                <w:sz w:val="20"/>
                <w:szCs w:val="20"/>
                <w:lang w:val="en-AU"/>
              </w:rPr>
              <w:t>Improve content on social media</w:t>
            </w:r>
          </w:p>
          <w:p w14:paraId="7026A276" w14:textId="77777777" w:rsidR="00EF08D7" w:rsidRPr="003E658D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658D">
              <w:rPr>
                <w:rFonts w:ascii="Arial" w:hAnsi="Arial" w:cs="Arial"/>
                <w:sz w:val="20"/>
                <w:szCs w:val="20"/>
                <w:lang w:val="en-AU"/>
              </w:rPr>
              <w:t>Get to know your YP regional representative; better/connect with him/her</w:t>
            </w:r>
          </w:p>
          <w:p w14:paraId="15336F5F" w14:textId="77777777" w:rsidR="00EF08D7" w:rsidRPr="00173A8E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658D">
              <w:rPr>
                <w:rFonts w:ascii="Arial" w:hAnsi="Arial" w:cs="Arial"/>
                <w:sz w:val="20"/>
                <w:szCs w:val="20"/>
                <w:lang w:val="en-AU"/>
              </w:rPr>
              <w:t>Other (please specify)</w:t>
            </w:r>
          </w:p>
        </w:tc>
      </w:tr>
      <w:tr w:rsidR="00EF08D7" w:rsidRPr="002A182E" w14:paraId="68E8FC30" w14:textId="77777777" w:rsidTr="002E6888">
        <w:tc>
          <w:tcPr>
            <w:tcW w:w="590" w:type="dxa"/>
          </w:tcPr>
          <w:p w14:paraId="65939582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16</w:t>
            </w:r>
          </w:p>
        </w:tc>
        <w:tc>
          <w:tcPr>
            <w:tcW w:w="3941" w:type="dxa"/>
          </w:tcPr>
          <w:p w14:paraId="69DB838D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What are you seeking from the Young Professionals Council (YPC)/ISBT community? (Multiple choices possible)</w:t>
            </w:r>
          </w:p>
        </w:tc>
        <w:tc>
          <w:tcPr>
            <w:tcW w:w="4485" w:type="dxa"/>
          </w:tcPr>
          <w:p w14:paraId="2552A492" w14:textId="77777777" w:rsidR="00EF08D7" w:rsidRPr="003E658D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658D">
              <w:rPr>
                <w:rFonts w:ascii="Arial" w:hAnsi="Arial" w:cs="Arial"/>
                <w:sz w:val="20"/>
                <w:szCs w:val="20"/>
                <w:lang w:val="en-AU"/>
              </w:rPr>
              <w:t>Networking with other YPs worldwide</w:t>
            </w:r>
          </w:p>
          <w:p w14:paraId="6E80418A" w14:textId="77777777" w:rsidR="00EF08D7" w:rsidRPr="003E658D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658D">
              <w:rPr>
                <w:rFonts w:ascii="Arial" w:hAnsi="Arial" w:cs="Arial"/>
                <w:sz w:val="20"/>
                <w:szCs w:val="20"/>
                <w:lang w:val="en-AU"/>
              </w:rPr>
              <w:t>Educational webinars for YPs on various topics moderated by an expert</w:t>
            </w:r>
          </w:p>
          <w:p w14:paraId="495F366E" w14:textId="77777777" w:rsidR="00EF08D7" w:rsidRPr="003E658D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658D">
              <w:rPr>
                <w:rFonts w:ascii="Arial" w:hAnsi="Arial" w:cs="Arial"/>
                <w:sz w:val="20"/>
                <w:szCs w:val="20"/>
                <w:lang w:val="en-AU"/>
              </w:rPr>
              <w:t>Certificate programs for career growth and skill development</w:t>
            </w:r>
          </w:p>
          <w:p w14:paraId="64B7F7FE" w14:textId="77777777" w:rsidR="00EF08D7" w:rsidRPr="003E658D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658D">
              <w:rPr>
                <w:rFonts w:ascii="Arial" w:hAnsi="Arial" w:cs="Arial"/>
                <w:sz w:val="20"/>
                <w:szCs w:val="20"/>
                <w:lang w:val="en-AU"/>
              </w:rPr>
              <w:t>Mentorship</w:t>
            </w:r>
          </w:p>
          <w:p w14:paraId="00B1C9E8" w14:textId="77777777" w:rsidR="00EF08D7" w:rsidRPr="003E658D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658D">
              <w:rPr>
                <w:rFonts w:ascii="Arial" w:hAnsi="Arial" w:cs="Arial"/>
                <w:sz w:val="20"/>
                <w:szCs w:val="20"/>
                <w:lang w:val="en-AU"/>
              </w:rPr>
              <w:t>Opportunities and resources for research collaborations</w:t>
            </w:r>
          </w:p>
          <w:p w14:paraId="3F9B7BB5" w14:textId="77777777" w:rsidR="00EF08D7" w:rsidRPr="003E658D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658D">
              <w:rPr>
                <w:rFonts w:ascii="Arial" w:hAnsi="Arial" w:cs="Arial"/>
                <w:sz w:val="20"/>
                <w:szCs w:val="20"/>
                <w:lang w:val="en-AU"/>
              </w:rPr>
              <w:t>Resources for internship possibilities</w:t>
            </w:r>
          </w:p>
          <w:p w14:paraId="4AE5B1F6" w14:textId="77777777" w:rsidR="00EF08D7" w:rsidRPr="003E658D" w:rsidRDefault="00EF08D7" w:rsidP="002E688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658D">
              <w:rPr>
                <w:rFonts w:ascii="Arial" w:hAnsi="Arial" w:cs="Arial"/>
                <w:sz w:val="20"/>
                <w:szCs w:val="20"/>
                <w:lang w:val="en-AU"/>
              </w:rPr>
              <w:t>Other (please specify</w:t>
            </w:r>
          </w:p>
        </w:tc>
      </w:tr>
      <w:tr w:rsidR="00EF08D7" w:rsidRPr="002A182E" w14:paraId="2A73CF16" w14:textId="77777777" w:rsidTr="002E6888">
        <w:tc>
          <w:tcPr>
            <w:tcW w:w="590" w:type="dxa"/>
          </w:tcPr>
          <w:p w14:paraId="4D1FA4C3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17</w:t>
            </w:r>
          </w:p>
        </w:tc>
        <w:tc>
          <w:tcPr>
            <w:tcW w:w="3941" w:type="dxa"/>
          </w:tcPr>
          <w:p w14:paraId="5200B92F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What are important needs of Young Professionals in Transfusion Medicine in your local or regional area?</w:t>
            </w:r>
          </w:p>
        </w:tc>
        <w:tc>
          <w:tcPr>
            <w:tcW w:w="4485" w:type="dxa"/>
          </w:tcPr>
          <w:p w14:paraId="00CD32F2" w14:textId="77777777" w:rsidR="00EF08D7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5B280C7C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Open-text answer</w:t>
            </w:r>
          </w:p>
        </w:tc>
      </w:tr>
      <w:tr w:rsidR="00EF08D7" w:rsidRPr="002A182E" w14:paraId="0956D761" w14:textId="77777777" w:rsidTr="002E6888">
        <w:tc>
          <w:tcPr>
            <w:tcW w:w="590" w:type="dxa"/>
          </w:tcPr>
          <w:p w14:paraId="37DC3C5C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18</w:t>
            </w:r>
          </w:p>
        </w:tc>
        <w:tc>
          <w:tcPr>
            <w:tcW w:w="3941" w:type="dxa"/>
          </w:tcPr>
          <w:p w14:paraId="17046633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Are you a member of an ISBT Working Party?</w:t>
            </w:r>
          </w:p>
        </w:tc>
        <w:tc>
          <w:tcPr>
            <w:tcW w:w="4485" w:type="dxa"/>
          </w:tcPr>
          <w:p w14:paraId="1ED15EAA" w14:textId="77777777" w:rsidR="00EF08D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Yes</w:t>
            </w:r>
          </w:p>
          <w:p w14:paraId="612952B5" w14:textId="77777777" w:rsidR="00EF08D7" w:rsidRPr="002E6888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</w:t>
            </w:r>
          </w:p>
        </w:tc>
      </w:tr>
      <w:tr w:rsidR="00EF08D7" w:rsidRPr="002A182E" w14:paraId="6D17A805" w14:textId="77777777" w:rsidTr="002E6888">
        <w:tc>
          <w:tcPr>
            <w:tcW w:w="590" w:type="dxa"/>
          </w:tcPr>
          <w:p w14:paraId="63914DBF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19</w:t>
            </w:r>
          </w:p>
        </w:tc>
        <w:tc>
          <w:tcPr>
            <w:tcW w:w="3941" w:type="dxa"/>
          </w:tcPr>
          <w:p w14:paraId="58608A5A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If “yes,” Are you satisfied with your involvement in the working party (WP)?</w:t>
            </w:r>
          </w:p>
        </w:tc>
        <w:tc>
          <w:tcPr>
            <w:tcW w:w="4485" w:type="dxa"/>
          </w:tcPr>
          <w:p w14:paraId="0AA8831A" w14:textId="77777777" w:rsidR="00EF08D7" w:rsidRDefault="00EF08D7" w:rsidP="002E6888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Yes</w:t>
            </w:r>
          </w:p>
          <w:p w14:paraId="7DBA3F34" w14:textId="77777777" w:rsidR="00EF08D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</w:t>
            </w:r>
          </w:p>
        </w:tc>
      </w:tr>
      <w:tr w:rsidR="00EF08D7" w:rsidRPr="002A182E" w14:paraId="1B1EE238" w14:textId="77777777" w:rsidTr="002E6888">
        <w:tc>
          <w:tcPr>
            <w:tcW w:w="590" w:type="dxa"/>
          </w:tcPr>
          <w:p w14:paraId="3F95CB04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20</w:t>
            </w:r>
          </w:p>
        </w:tc>
        <w:tc>
          <w:tcPr>
            <w:tcW w:w="3941" w:type="dxa"/>
          </w:tcPr>
          <w:p w14:paraId="709A3463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If “no,” which factors would improve your satisfaction in </w:t>
            </w:r>
            <w:proofErr w:type="spellStart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yourmembership</w:t>
            </w:r>
            <w:proofErr w:type="spellEnd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? (Multiple answers possible)</w:t>
            </w:r>
          </w:p>
        </w:tc>
        <w:tc>
          <w:tcPr>
            <w:tcW w:w="4485" w:type="dxa"/>
          </w:tcPr>
          <w:p w14:paraId="66D8B54B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Becoming a secretary or other position</w:t>
            </w:r>
          </w:p>
          <w:p w14:paraId="22AFFDDA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Design webinars/live journal clubs with the WP and the Young Professionals Council</w:t>
            </w:r>
          </w:p>
          <w:p w14:paraId="54AA547C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Contribute towards Wikipedia pages or other places</w:t>
            </w:r>
          </w:p>
          <w:p w14:paraId="2577ED0B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Being given the time to engage with WP experts</w:t>
            </w:r>
          </w:p>
          <w:p w14:paraId="04CD8A3A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Being able to voice ideas or thoughts during WP meetings</w:t>
            </w:r>
          </w:p>
          <w:p w14:paraId="5C3C94A2" w14:textId="77777777" w:rsidR="00EF08D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Other (please specify)</w:t>
            </w:r>
          </w:p>
        </w:tc>
      </w:tr>
      <w:tr w:rsidR="00EF08D7" w:rsidRPr="002A182E" w14:paraId="350708F5" w14:textId="77777777" w:rsidTr="002E6888">
        <w:tc>
          <w:tcPr>
            <w:tcW w:w="590" w:type="dxa"/>
          </w:tcPr>
          <w:p w14:paraId="0AD9503E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21</w:t>
            </w:r>
          </w:p>
        </w:tc>
        <w:tc>
          <w:tcPr>
            <w:tcW w:w="3941" w:type="dxa"/>
          </w:tcPr>
          <w:p w14:paraId="4DE82274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Are you interested in becoming a Working Party member?</w:t>
            </w:r>
          </w:p>
        </w:tc>
        <w:tc>
          <w:tcPr>
            <w:tcW w:w="4485" w:type="dxa"/>
          </w:tcPr>
          <w:p w14:paraId="5D7EA45D" w14:textId="77777777" w:rsidR="00EF08D7" w:rsidRDefault="00EF08D7" w:rsidP="002E6888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Yes</w:t>
            </w:r>
          </w:p>
          <w:p w14:paraId="5E747706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No</w:t>
            </w:r>
          </w:p>
        </w:tc>
      </w:tr>
      <w:tr w:rsidR="00EF08D7" w:rsidRPr="002A182E" w14:paraId="49309411" w14:textId="77777777" w:rsidTr="002E6888">
        <w:tc>
          <w:tcPr>
            <w:tcW w:w="590" w:type="dxa"/>
          </w:tcPr>
          <w:p w14:paraId="69EF686E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22</w:t>
            </w:r>
          </w:p>
        </w:tc>
        <w:tc>
          <w:tcPr>
            <w:tcW w:w="3941" w:type="dxa"/>
          </w:tcPr>
          <w:p w14:paraId="20864477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If “yes,” which working party are you interested in? Please indicate your top two preferences.</w:t>
            </w:r>
          </w:p>
        </w:tc>
        <w:tc>
          <w:tcPr>
            <w:tcW w:w="4485" w:type="dxa"/>
          </w:tcPr>
          <w:p w14:paraId="59FD5069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Blood Components</w:t>
            </w:r>
          </w:p>
          <w:p w14:paraId="6602BB69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Blood Supply Management</w:t>
            </w:r>
          </w:p>
          <w:p w14:paraId="11DCA13C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Cellular Therapies</w:t>
            </w:r>
          </w:p>
          <w:p w14:paraId="58223876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Clinical Transfusion</w:t>
            </w:r>
          </w:p>
          <w:p w14:paraId="33DCF384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Donors and Donation</w:t>
            </w:r>
          </w:p>
          <w:p w14:paraId="3E76D0F7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Global Blood Safety</w:t>
            </w:r>
          </w:p>
          <w:p w14:paraId="6F3B6E8A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Granulocyte Immunobiology</w:t>
            </w:r>
          </w:p>
          <w:p w14:paraId="560CAA07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Haemovigilance</w:t>
            </w:r>
            <w:proofErr w:type="spellEnd"/>
          </w:p>
          <w:p w14:paraId="3EE3BF29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Immunohaematology</w:t>
            </w:r>
            <w:proofErr w:type="spellEnd"/>
          </w:p>
          <w:p w14:paraId="422961F5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Information Technology</w:t>
            </w:r>
          </w:p>
          <w:p w14:paraId="489FDA95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Platelet Immunobiology</w:t>
            </w:r>
          </w:p>
          <w:p w14:paraId="37915328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Quality Management</w:t>
            </w:r>
          </w:p>
          <w:p w14:paraId="5D2FF4E1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Rare donors</w:t>
            </w:r>
          </w:p>
          <w:p w14:paraId="13D2434B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Red Cell Immunogenetics and Blood Group Terminology</w:t>
            </w:r>
          </w:p>
          <w:p w14:paraId="046C48C6" w14:textId="77777777" w:rsidR="00EF08D7" w:rsidRPr="00100F27" w:rsidRDefault="00EF08D7" w:rsidP="002E688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F27">
              <w:rPr>
                <w:rFonts w:ascii="Arial" w:hAnsi="Arial" w:cs="Arial"/>
                <w:sz w:val="20"/>
                <w:szCs w:val="20"/>
                <w:lang w:val="en-AU"/>
              </w:rPr>
              <w:t>Transfusion Transmitted Infectious Diseases</w:t>
            </w:r>
          </w:p>
        </w:tc>
      </w:tr>
      <w:tr w:rsidR="00EF08D7" w:rsidRPr="002A182E" w14:paraId="7EEEBB57" w14:textId="77777777" w:rsidTr="002E6888">
        <w:tc>
          <w:tcPr>
            <w:tcW w:w="590" w:type="dxa"/>
          </w:tcPr>
          <w:p w14:paraId="67AD3C98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23</w:t>
            </w:r>
          </w:p>
        </w:tc>
        <w:tc>
          <w:tcPr>
            <w:tcW w:w="3941" w:type="dxa"/>
          </w:tcPr>
          <w:p w14:paraId="7BFA8D0C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What educational content would you like or need more of?</w:t>
            </w:r>
          </w:p>
        </w:tc>
        <w:tc>
          <w:tcPr>
            <w:tcW w:w="4485" w:type="dxa"/>
          </w:tcPr>
          <w:p w14:paraId="560212E6" w14:textId="77777777" w:rsidR="00EF08D7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289BE00B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Open-text answer</w:t>
            </w:r>
          </w:p>
        </w:tc>
      </w:tr>
      <w:tr w:rsidR="00EF08D7" w:rsidRPr="002A182E" w14:paraId="2CE3B2A0" w14:textId="77777777" w:rsidTr="002E6888">
        <w:tc>
          <w:tcPr>
            <w:tcW w:w="590" w:type="dxa"/>
          </w:tcPr>
          <w:p w14:paraId="27960566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24</w:t>
            </w:r>
          </w:p>
        </w:tc>
        <w:tc>
          <w:tcPr>
            <w:tcW w:w="3941" w:type="dxa"/>
          </w:tcPr>
          <w:p w14:paraId="4159D938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When attending an ISBT congress, would you be interested in any </w:t>
            </w:r>
            <w:proofErr w:type="spellStart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ofthese</w:t>
            </w:r>
            <w:proofErr w:type="spellEnd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 activities?</w:t>
            </w:r>
          </w:p>
        </w:tc>
        <w:tc>
          <w:tcPr>
            <w:tcW w:w="4485" w:type="dxa"/>
          </w:tcPr>
          <w:p w14:paraId="2EEF17E8" w14:textId="77777777" w:rsidR="00EF08D7" w:rsidRPr="002E6888" w:rsidRDefault="00EF08D7" w:rsidP="002E688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Young Professionals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Breakfast</w:t>
            </w:r>
          </w:p>
          <w:p w14:paraId="2574DB9A" w14:textId="77777777" w:rsidR="00EF08D7" w:rsidRPr="002E6888" w:rsidRDefault="00EF08D7" w:rsidP="002E688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Young Professionals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Drinks</w:t>
            </w:r>
          </w:p>
          <w:p w14:paraId="0F195EE4" w14:textId="77777777" w:rsidR="00EF08D7" w:rsidRPr="002E6888" w:rsidRDefault="00EF08D7" w:rsidP="002E688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Speed dating with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experts</w:t>
            </w:r>
          </w:p>
          <w:p w14:paraId="5B5A104B" w14:textId="77777777" w:rsidR="00EF08D7" w:rsidRPr="002E6888" w:rsidRDefault="00EF08D7" w:rsidP="002E688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Pitch your research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workshop</w:t>
            </w:r>
          </w:p>
          <w:p w14:paraId="292FE151" w14:textId="77777777" w:rsidR="00EF08D7" w:rsidRPr="002E6888" w:rsidRDefault="00EF08D7" w:rsidP="002E688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Scientific writing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workshop</w:t>
            </w:r>
          </w:p>
        </w:tc>
      </w:tr>
      <w:tr w:rsidR="00EF08D7" w:rsidRPr="002A182E" w14:paraId="2E72AD81" w14:textId="77777777" w:rsidTr="002E6888">
        <w:tc>
          <w:tcPr>
            <w:tcW w:w="590" w:type="dxa"/>
          </w:tcPr>
          <w:p w14:paraId="36486191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25</w:t>
            </w:r>
          </w:p>
        </w:tc>
        <w:tc>
          <w:tcPr>
            <w:tcW w:w="3941" w:type="dxa"/>
          </w:tcPr>
          <w:p w14:paraId="11D3CF6C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Do you have any other ideas for a Young Professional activity at </w:t>
            </w:r>
            <w:proofErr w:type="spellStart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ISBTcongresses</w:t>
            </w:r>
            <w:proofErr w:type="spellEnd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?</w:t>
            </w:r>
          </w:p>
        </w:tc>
        <w:tc>
          <w:tcPr>
            <w:tcW w:w="4485" w:type="dxa"/>
          </w:tcPr>
          <w:p w14:paraId="05C90A40" w14:textId="77777777" w:rsidR="00EF08D7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0C9AEC94" w14:textId="77777777" w:rsidR="00EF08D7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Open-text answer</w:t>
            </w:r>
          </w:p>
        </w:tc>
      </w:tr>
      <w:tr w:rsidR="00EF08D7" w:rsidRPr="002A182E" w14:paraId="345B593C" w14:textId="77777777" w:rsidTr="002E6888">
        <w:tc>
          <w:tcPr>
            <w:tcW w:w="590" w:type="dxa"/>
          </w:tcPr>
          <w:p w14:paraId="0076E923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26</w:t>
            </w:r>
          </w:p>
        </w:tc>
        <w:tc>
          <w:tcPr>
            <w:tcW w:w="3941" w:type="dxa"/>
          </w:tcPr>
          <w:p w14:paraId="6CDA8AD3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For future congresses, what is your preference for the type of congress that you would attend?</w:t>
            </w:r>
          </w:p>
        </w:tc>
        <w:tc>
          <w:tcPr>
            <w:tcW w:w="4485" w:type="dxa"/>
          </w:tcPr>
          <w:p w14:paraId="170CB9D1" w14:textId="77777777" w:rsidR="00EF08D7" w:rsidRPr="002E6888" w:rsidRDefault="00EF08D7" w:rsidP="002E6888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Face-to-face</w:t>
            </w:r>
          </w:p>
          <w:p w14:paraId="5E413B00" w14:textId="77777777" w:rsidR="00EF08D7" w:rsidRPr="002E6888" w:rsidRDefault="00EF08D7" w:rsidP="002E6888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Virtual</w:t>
            </w:r>
          </w:p>
          <w:p w14:paraId="0781520F" w14:textId="77777777" w:rsidR="00EF08D7" w:rsidRPr="002E6888" w:rsidRDefault="00EF08D7" w:rsidP="002E6888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Hybrid</w:t>
            </w:r>
          </w:p>
          <w:p w14:paraId="0735C1E0" w14:textId="77777777" w:rsidR="00EF08D7" w:rsidRPr="002E6888" w:rsidRDefault="00EF08D7" w:rsidP="002E6888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gramStart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All of</w:t>
            </w:r>
            <w:proofErr w:type="gramEnd"/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 xml:space="preserve"> the above is fine</w:t>
            </w:r>
          </w:p>
        </w:tc>
      </w:tr>
      <w:tr w:rsidR="00EF08D7" w:rsidRPr="002A182E" w14:paraId="480D9596" w14:textId="77777777" w:rsidTr="002E6888">
        <w:tc>
          <w:tcPr>
            <w:tcW w:w="590" w:type="dxa"/>
          </w:tcPr>
          <w:p w14:paraId="2F7B28BE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27</w:t>
            </w:r>
          </w:p>
        </w:tc>
        <w:tc>
          <w:tcPr>
            <w:tcW w:w="3941" w:type="dxa"/>
          </w:tcPr>
          <w:p w14:paraId="22D6C19D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We are interested in following up with you through interviews and/or focus groups. Would you like to be involved?</w:t>
            </w:r>
          </w:p>
        </w:tc>
        <w:tc>
          <w:tcPr>
            <w:tcW w:w="4485" w:type="dxa"/>
          </w:tcPr>
          <w:p w14:paraId="23CE6D8B" w14:textId="77777777" w:rsidR="00EF08D7" w:rsidRPr="002E6888" w:rsidRDefault="00EF08D7" w:rsidP="002E6888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No</w:t>
            </w:r>
          </w:p>
          <w:p w14:paraId="414D283D" w14:textId="77777777" w:rsidR="00EF08D7" w:rsidRPr="002E6888" w:rsidRDefault="00EF08D7" w:rsidP="002E6888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Yes (please provide your email below)</w:t>
            </w:r>
          </w:p>
        </w:tc>
      </w:tr>
      <w:tr w:rsidR="00EF08D7" w:rsidRPr="002A182E" w14:paraId="06F7B174" w14:textId="77777777" w:rsidTr="002E6888">
        <w:tc>
          <w:tcPr>
            <w:tcW w:w="590" w:type="dxa"/>
          </w:tcPr>
          <w:p w14:paraId="4C3064C6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28</w:t>
            </w:r>
          </w:p>
        </w:tc>
        <w:tc>
          <w:tcPr>
            <w:tcW w:w="3941" w:type="dxa"/>
          </w:tcPr>
          <w:p w14:paraId="7796CC21" w14:textId="77777777" w:rsidR="00EF08D7" w:rsidRPr="002E6888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Is there anything else we have missed that’s important for you? Please let us know in the comment box below.</w:t>
            </w:r>
          </w:p>
        </w:tc>
        <w:tc>
          <w:tcPr>
            <w:tcW w:w="4485" w:type="dxa"/>
          </w:tcPr>
          <w:p w14:paraId="6F2203C6" w14:textId="77777777" w:rsidR="00EF08D7" w:rsidRDefault="00EF08D7" w:rsidP="002E68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E6888">
              <w:rPr>
                <w:rFonts w:ascii="Arial" w:hAnsi="Arial" w:cs="Arial"/>
                <w:sz w:val="20"/>
                <w:szCs w:val="20"/>
                <w:lang w:val="en-AU"/>
              </w:rPr>
              <w:t>Open-text answer</w:t>
            </w:r>
          </w:p>
        </w:tc>
      </w:tr>
    </w:tbl>
    <w:p w14:paraId="67808788" w14:textId="77777777" w:rsidR="00E15794" w:rsidRPr="00E15794" w:rsidRDefault="00E15794" w:rsidP="00E15794">
      <w:pPr>
        <w:rPr>
          <w:rFonts w:ascii="Arial" w:hAnsi="Arial" w:cs="Arial"/>
          <w:b/>
          <w:sz w:val="24"/>
          <w:szCs w:val="24"/>
          <w:lang w:val="en-AU"/>
        </w:rPr>
      </w:pPr>
    </w:p>
    <w:p w14:paraId="31E23618" w14:textId="74F7F33A" w:rsidR="00E15794" w:rsidRPr="00AB2EC1" w:rsidRDefault="00E15794" w:rsidP="00E15794">
      <w:pPr>
        <w:rPr>
          <w:rFonts w:ascii="Arial" w:hAnsi="Arial" w:cs="Arial"/>
          <w:b/>
          <w:sz w:val="24"/>
          <w:szCs w:val="24"/>
          <w:lang w:val="en-AU"/>
        </w:rPr>
      </w:pPr>
      <w:r w:rsidRPr="00AB2EC1">
        <w:rPr>
          <w:rFonts w:ascii="Arial" w:hAnsi="Arial" w:cs="Arial"/>
          <w:b/>
          <w:sz w:val="24"/>
          <w:szCs w:val="24"/>
          <w:lang w:val="en-AU"/>
        </w:rPr>
        <w:lastRenderedPageBreak/>
        <w:t>Table S</w:t>
      </w:r>
      <w:r w:rsidR="00EF08D7">
        <w:rPr>
          <w:rFonts w:ascii="Arial" w:hAnsi="Arial" w:cs="Arial"/>
          <w:b/>
          <w:sz w:val="24"/>
          <w:szCs w:val="24"/>
          <w:lang w:val="en-AU"/>
        </w:rPr>
        <w:t>2</w:t>
      </w:r>
      <w:r w:rsidRPr="00AB2EC1">
        <w:rPr>
          <w:rFonts w:ascii="Arial" w:hAnsi="Arial" w:cs="Arial"/>
          <w:b/>
          <w:sz w:val="24"/>
          <w:szCs w:val="24"/>
          <w:lang w:val="en-AU"/>
        </w:rPr>
        <w:t>. Activities attended and resources used by participating young professionals.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3828"/>
        <w:gridCol w:w="1417"/>
        <w:gridCol w:w="1701"/>
        <w:gridCol w:w="1559"/>
      </w:tblGrid>
      <w:tr w:rsidR="00E15794" w:rsidRPr="00C77334" w14:paraId="342788E5" w14:textId="77777777" w:rsidTr="00C7116D">
        <w:trPr>
          <w:trHeight w:val="547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E420A57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6937A5B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ISBT </w:t>
            </w:r>
            <w:r w:rsidRPr="00AB2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memb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2C9CB39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n-</w:t>
            </w:r>
            <w:r w:rsidRPr="00AB2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memb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864590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</w:t>
            </w:r>
          </w:p>
        </w:tc>
      </w:tr>
      <w:tr w:rsidR="00E15794" w:rsidRPr="00C77334" w14:paraId="2D03B3D7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7C06" w14:textId="77777777" w:rsidR="00E15794" w:rsidRPr="00AB2EC1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SBT congres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F349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E9CD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0C61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8</w:t>
            </w:r>
          </w:p>
        </w:tc>
      </w:tr>
      <w:tr w:rsidR="00E15794" w:rsidRPr="00C77334" w14:paraId="5545CEDA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0757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rely or 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4BFA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7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7.6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9895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1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4.9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3FAE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8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.5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77334" w14:paraId="317F586E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5676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ometimes, often or alw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E1D4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2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2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70AF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.1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CE48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5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77334" w14:paraId="339A7DE3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373E" w14:textId="77777777" w:rsidR="00E15794" w:rsidRPr="00AB2EC1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4A12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7AD2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7B71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15794" w:rsidRPr="00C77334" w14:paraId="14554B9A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2D27" w14:textId="77777777" w:rsidR="00E15794" w:rsidRPr="00AB2EC1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P activities at ISBT congres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1A25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C347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395C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8</w:t>
            </w:r>
          </w:p>
        </w:tc>
      </w:tr>
      <w:tr w:rsidR="00E15794" w:rsidRPr="00C77334" w14:paraId="1237B3D9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09DF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rely or 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68F5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4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1.2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5AA5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3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4.2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250A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7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2.8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77334" w14:paraId="1094BF53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3CAF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ometimes, often or alw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EFE6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4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.8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1ACD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8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18EC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2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77334" w14:paraId="1ED76459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7F5C" w14:textId="77777777" w:rsidR="00E15794" w:rsidRPr="00AB2EC1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CCB5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FEE5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4113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15794" w:rsidRPr="00C77334" w14:paraId="4D7FDDE9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7A48" w14:textId="77777777" w:rsidR="00E15794" w:rsidRPr="00AB2EC1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ISBT Academ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EEBB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35DB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D5B2" w14:textId="77777777" w:rsidR="00E15794" w:rsidRPr="00F00FA5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0F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242</w:t>
            </w:r>
          </w:p>
        </w:tc>
      </w:tr>
      <w:tr w:rsidR="00E15794" w:rsidRPr="00C77334" w14:paraId="72548F7A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2217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rely or 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9C28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6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6F2A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5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86C8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1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7.2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77334" w14:paraId="6FC8D403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3FF2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ometimes, often or alw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EDDE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3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5E61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2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651D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31 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8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77334" w14:paraId="55F9B143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6610" w14:textId="77777777" w:rsidR="00E15794" w:rsidRPr="00AB2EC1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27BD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52C8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8351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15794" w:rsidRPr="00C77334" w14:paraId="485CFB7D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3479" w14:textId="77777777" w:rsidR="00E15794" w:rsidRPr="00AB2EC1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 TRY 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FDB1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532E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EA6B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4</w:t>
            </w:r>
          </w:p>
        </w:tc>
      </w:tr>
      <w:tr w:rsidR="00E15794" w:rsidRPr="00C77334" w14:paraId="3674CD0E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C47A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rely or 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3C88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9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.3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20CC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5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7.5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0175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4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8.6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77334" w14:paraId="38213C17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6D20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ometimes, often or alw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32B4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5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.7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E135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5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827A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4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77334" w14:paraId="4418F0E5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19EA" w14:textId="77777777" w:rsidR="00E15794" w:rsidRPr="00AB2EC1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24DD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F9B1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D91D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15794" w:rsidRPr="00C77334" w14:paraId="555BE105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6659" w14:textId="77777777" w:rsidR="00E15794" w:rsidRPr="00AB2EC1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SBT Education and/or Education ap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200C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63A5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9160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230</w:t>
            </w:r>
          </w:p>
        </w:tc>
      </w:tr>
      <w:tr w:rsidR="00E15794" w:rsidRPr="00C77334" w14:paraId="66216646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7228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rely or 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2D3E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.8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6CA8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2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5.7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274D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4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7.0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77334" w14:paraId="7092872E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7934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ometimes, often or alw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7756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3.2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07F8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3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73E2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6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.0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77334" w14:paraId="3EF335D4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E6FF" w14:textId="77777777" w:rsidR="00E15794" w:rsidRPr="00AB2EC1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A512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749C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730B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15794" w:rsidRPr="00C77334" w14:paraId="15605D5D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CEC6" w14:textId="77777777" w:rsidR="00E15794" w:rsidRPr="00AB2EC1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ading Transfusion To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43B8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AFC1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44A5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4</w:t>
            </w:r>
          </w:p>
        </w:tc>
      </w:tr>
      <w:tr w:rsidR="00E15794" w:rsidRPr="00C77334" w14:paraId="61308E37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7015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rely or 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B16B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6.0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1CE7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9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.9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AB3F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9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3.1%)</w:t>
            </w:r>
          </w:p>
        </w:tc>
      </w:tr>
      <w:tr w:rsidR="00E15794" w:rsidRPr="00C77334" w14:paraId="35C7B5A3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B743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ometimes, often or alw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52AB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1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4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2EFB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4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.1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2A41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5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77334" w14:paraId="7CF8881D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06A1" w14:textId="77777777" w:rsidR="00E15794" w:rsidRPr="00AB2EC1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3537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59F2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6005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15794" w:rsidRPr="00C77334" w14:paraId="7950B6AE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BABE" w14:textId="77777777" w:rsidR="00E15794" w:rsidRPr="00AB2EC1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ading or submitting to Vox Sangui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EEC2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32E4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0F6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1</w:t>
            </w:r>
          </w:p>
        </w:tc>
      </w:tr>
      <w:tr w:rsidR="00E15794" w:rsidRPr="00C77334" w14:paraId="7726F8ED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1ED5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rely or 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A153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2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2.0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E617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5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7.6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BA46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7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5.5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77334" w14:paraId="705F8588" w14:textId="77777777" w:rsidTr="00C7116D">
        <w:trPr>
          <w:trHeight w:val="273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892B6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ometimes, often or alway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11847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8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8.0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D0C32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6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.4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9C10B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4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4.5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</w:tbl>
    <w:p w14:paraId="1B9297A3" w14:textId="77777777" w:rsidR="00E15794" w:rsidRDefault="00E15794" w:rsidP="00E15794">
      <w:pPr>
        <w:rPr>
          <w:rFonts w:ascii="Arial" w:hAnsi="Arial" w:cs="Arial"/>
          <w:sz w:val="20"/>
          <w:szCs w:val="20"/>
          <w:lang w:val="en-AU"/>
        </w:rPr>
      </w:pPr>
      <w:r w:rsidRPr="00AB2EC1">
        <w:rPr>
          <w:rFonts w:ascii="Arial" w:hAnsi="Arial" w:cs="Arial"/>
          <w:b/>
          <w:sz w:val="20"/>
          <w:szCs w:val="20"/>
          <w:lang w:val="en-AU"/>
        </w:rPr>
        <w:t>Abbreviations:</w:t>
      </w:r>
      <w:r>
        <w:rPr>
          <w:rFonts w:ascii="Arial" w:hAnsi="Arial" w:cs="Arial"/>
          <w:b/>
          <w:sz w:val="20"/>
          <w:szCs w:val="20"/>
          <w:lang w:val="en-AU"/>
        </w:rPr>
        <w:t xml:space="preserve"> </w:t>
      </w:r>
      <w:r w:rsidRPr="006C3DAA">
        <w:rPr>
          <w:rFonts w:ascii="Arial" w:hAnsi="Arial" w:cs="Arial"/>
          <w:sz w:val="20"/>
          <w:szCs w:val="20"/>
          <w:lang w:val="en-AU"/>
        </w:rPr>
        <w:t>ISBT=International Society of Blood Transfusion; YP=young professional</w:t>
      </w:r>
    </w:p>
    <w:p w14:paraId="61D00AF9" w14:textId="77777777" w:rsidR="00E15794" w:rsidRDefault="00E15794" w:rsidP="00E15794">
      <w:pPr>
        <w:rPr>
          <w:rFonts w:ascii="Arial" w:hAnsi="Arial" w:cs="Arial"/>
          <w:b/>
          <w:sz w:val="20"/>
          <w:szCs w:val="20"/>
          <w:lang w:val="en-AU"/>
        </w:rPr>
      </w:pPr>
      <w:r>
        <w:rPr>
          <w:rFonts w:ascii="Arial" w:hAnsi="Arial" w:cs="Arial"/>
          <w:b/>
          <w:sz w:val="20"/>
          <w:szCs w:val="20"/>
          <w:lang w:val="en-AU"/>
        </w:rPr>
        <w:br w:type="page"/>
      </w:r>
    </w:p>
    <w:p w14:paraId="0541EC98" w14:textId="0E3DBF68" w:rsidR="00E15794" w:rsidRDefault="00E15794" w:rsidP="00E15794">
      <w:pPr>
        <w:rPr>
          <w:rFonts w:ascii="Arial" w:hAnsi="Arial" w:cs="Arial"/>
          <w:b/>
          <w:sz w:val="24"/>
          <w:szCs w:val="24"/>
          <w:lang w:val="en-AU"/>
        </w:rPr>
      </w:pPr>
      <w:r w:rsidRPr="006C3DAA">
        <w:rPr>
          <w:rFonts w:ascii="Arial" w:hAnsi="Arial" w:cs="Arial"/>
          <w:b/>
          <w:sz w:val="24"/>
          <w:szCs w:val="24"/>
          <w:lang w:val="en-AU"/>
        </w:rPr>
        <w:lastRenderedPageBreak/>
        <w:t>Table S</w:t>
      </w:r>
      <w:r w:rsidR="00EF08D7">
        <w:rPr>
          <w:rFonts w:ascii="Arial" w:hAnsi="Arial" w:cs="Arial"/>
          <w:b/>
          <w:sz w:val="24"/>
          <w:szCs w:val="24"/>
          <w:lang w:val="en-AU"/>
        </w:rPr>
        <w:t>3</w:t>
      </w:r>
      <w:r w:rsidRPr="006C3DAA">
        <w:rPr>
          <w:rFonts w:ascii="Arial" w:hAnsi="Arial" w:cs="Arial"/>
          <w:b/>
          <w:sz w:val="24"/>
          <w:szCs w:val="24"/>
          <w:lang w:val="en-AU"/>
        </w:rPr>
        <w:t>.</w:t>
      </w:r>
      <w:r>
        <w:rPr>
          <w:rFonts w:ascii="Arial" w:hAnsi="Arial" w:cs="Arial"/>
          <w:b/>
          <w:sz w:val="24"/>
          <w:szCs w:val="24"/>
          <w:lang w:val="en-AU"/>
        </w:rPr>
        <w:t xml:space="preserve"> </w:t>
      </w:r>
      <w:r w:rsidRPr="00C21DDF">
        <w:rPr>
          <w:rFonts w:ascii="Arial" w:hAnsi="Arial" w:cs="Arial"/>
          <w:b/>
          <w:sz w:val="24"/>
          <w:szCs w:val="24"/>
          <w:lang w:val="en-AU"/>
        </w:rPr>
        <w:t xml:space="preserve">Objectives pursued by </w:t>
      </w:r>
      <w:r>
        <w:rPr>
          <w:rFonts w:ascii="Arial" w:hAnsi="Arial" w:cs="Arial"/>
          <w:b/>
          <w:sz w:val="24"/>
          <w:szCs w:val="24"/>
          <w:lang w:val="en-AU"/>
        </w:rPr>
        <w:t xml:space="preserve">participants through their </w:t>
      </w:r>
      <w:r w:rsidRPr="00C21DDF">
        <w:rPr>
          <w:rFonts w:ascii="Arial" w:hAnsi="Arial" w:cs="Arial"/>
          <w:b/>
          <w:sz w:val="24"/>
          <w:szCs w:val="24"/>
          <w:lang w:val="en-AU"/>
        </w:rPr>
        <w:t>engag</w:t>
      </w:r>
      <w:r>
        <w:rPr>
          <w:rFonts w:ascii="Arial" w:hAnsi="Arial" w:cs="Arial"/>
          <w:b/>
          <w:sz w:val="24"/>
          <w:szCs w:val="24"/>
          <w:lang w:val="en-AU"/>
        </w:rPr>
        <w:t>ement</w:t>
      </w:r>
      <w:r w:rsidRPr="00C21DDF">
        <w:rPr>
          <w:rFonts w:ascii="Arial" w:hAnsi="Arial" w:cs="Arial"/>
          <w:b/>
          <w:sz w:val="24"/>
          <w:szCs w:val="24"/>
          <w:lang w:val="en-AU"/>
        </w:rPr>
        <w:t xml:space="preserve"> with the YPC/ISBT community</w:t>
      </w:r>
    </w:p>
    <w:tbl>
      <w:tblPr>
        <w:tblW w:w="10280" w:type="dxa"/>
        <w:tblInd w:w="-618" w:type="dxa"/>
        <w:tblLook w:val="04A0" w:firstRow="1" w:lastRow="0" w:firstColumn="1" w:lastColumn="0" w:noHBand="0" w:noVBand="1"/>
      </w:tblPr>
      <w:tblGrid>
        <w:gridCol w:w="6763"/>
        <w:gridCol w:w="1180"/>
        <w:gridCol w:w="1157"/>
        <w:gridCol w:w="1180"/>
      </w:tblGrid>
      <w:tr w:rsidR="00E15794" w:rsidRPr="00465EA6" w14:paraId="10A93E3E" w14:textId="77777777" w:rsidTr="009E1BB3">
        <w:trPr>
          <w:trHeight w:val="600"/>
        </w:trPr>
        <w:tc>
          <w:tcPr>
            <w:tcW w:w="6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1E398B" w14:textId="77777777" w:rsidR="00E15794" w:rsidRPr="00AB2EC1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bookmarkStart w:id="0" w:name="_Hlk178586283"/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left w:w="28" w:type="dxa"/>
              <w:right w:w="28" w:type="dxa"/>
            </w:tcMar>
            <w:vAlign w:val="center"/>
            <w:hideMark/>
          </w:tcPr>
          <w:p w14:paraId="1B92576D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SBT member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left w:w="28" w:type="dxa"/>
              <w:right w:w="28" w:type="dxa"/>
            </w:tcMar>
            <w:vAlign w:val="center"/>
            <w:hideMark/>
          </w:tcPr>
          <w:p w14:paraId="5830A07A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n-member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left w:w="28" w:type="dxa"/>
              <w:right w:w="28" w:type="dxa"/>
            </w:tcMar>
            <w:vAlign w:val="center"/>
            <w:hideMark/>
          </w:tcPr>
          <w:p w14:paraId="5C8944C8" w14:textId="77777777" w:rsidR="00E15794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</w:t>
            </w:r>
          </w:p>
          <w:p w14:paraId="19208C0B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15794" w:rsidRPr="00C21DDF" w14:paraId="04050FE3" w14:textId="77777777" w:rsidTr="009E1BB3">
        <w:trPr>
          <w:trHeight w:val="28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C5857F" w14:textId="77777777" w:rsidR="00E15794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at are you seeking from the YPC/ISBT community?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7F9F4315" w14:textId="77777777" w:rsidR="00E15794" w:rsidRPr="00AB2EC1" w:rsidRDefault="00E15794" w:rsidP="00C71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Multiple choices possibl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DD76B1" w14:textId="77777777" w:rsidR="00E15794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22</w:t>
            </w:r>
          </w:p>
          <w:p w14:paraId="1A1F13BC" w14:textId="77777777" w:rsidR="00E15794" w:rsidRPr="003B7666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B76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46</w:t>
            </w:r>
          </w:p>
          <w:p w14:paraId="3544C5F3" w14:textId="77777777" w:rsidR="00E15794" w:rsidRPr="00465EA6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B76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spons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6ACD07" w14:textId="77777777" w:rsidR="00E15794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14</w:t>
            </w:r>
          </w:p>
          <w:p w14:paraId="5E483F89" w14:textId="77777777" w:rsidR="00E15794" w:rsidRPr="003B7666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B76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84</w:t>
            </w:r>
          </w:p>
          <w:p w14:paraId="14BA5B3D" w14:textId="77777777" w:rsidR="00E15794" w:rsidRPr="00465EA6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B76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spons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4AFF49" w14:textId="77777777" w:rsidR="00E15794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65EA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236</w:t>
            </w:r>
          </w:p>
          <w:p w14:paraId="74308256" w14:textId="77777777" w:rsidR="00E15794" w:rsidRPr="00465EA6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B76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30 responses</w:t>
            </w:r>
          </w:p>
        </w:tc>
      </w:tr>
      <w:tr w:rsidR="00E15794" w:rsidRPr="00C21DDF" w14:paraId="2A2B3017" w14:textId="77777777" w:rsidTr="009E1BB3">
        <w:trPr>
          <w:trHeight w:val="28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3F27A5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al webinars for YPs on various topics moderated by an expe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E0B6E9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9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D5FDE9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 (24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7A9175" w14:textId="6427251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0021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3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21DDF" w14:paraId="62DDFF96" w14:textId="77777777" w:rsidTr="009E1BB3">
        <w:trPr>
          <w:trHeight w:val="28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E09C20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ertificate programs for career growth and skill developm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25330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6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CE30EE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4 (19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37E1CC" w14:textId="1E0C0256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0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0021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.3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21DDF" w14:paraId="650D5760" w14:textId="77777777" w:rsidTr="009E1BB3">
        <w:trPr>
          <w:trHeight w:val="28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A30B55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tworking with other YPs worldwi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F6C704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9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3DF07E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 (15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3FFE58" w14:textId="02B55FC2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9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0021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1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21DDF" w14:paraId="0F554132" w14:textId="77777777" w:rsidTr="009E1BB3">
        <w:trPr>
          <w:trHeight w:val="28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DDDCCF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pportunities and resources for research collaborati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6CD05C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17.4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82271E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 (15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23B7F6" w14:textId="2433A8EC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0021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21DDF" w14:paraId="4504A15C" w14:textId="77777777" w:rsidTr="009E1BB3">
        <w:trPr>
          <w:trHeight w:val="28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B2D30F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ntorshi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57D39E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14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5E4731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8 (12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DDE0C4" w14:textId="0699736E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0021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.7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21DDF" w14:paraId="6514698A" w14:textId="77777777" w:rsidTr="009E1BB3">
        <w:trPr>
          <w:trHeight w:val="28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AF1E76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sources for internship possibiliti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307F1E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13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896B1B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 (1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DEB00A" w14:textId="0EE03AB1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0021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8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E15794" w:rsidRPr="00C21DDF" w14:paraId="0B4EB1FC" w14:textId="77777777" w:rsidTr="009E1BB3">
        <w:trPr>
          <w:trHeight w:val="280"/>
        </w:trPr>
        <w:tc>
          <w:tcPr>
            <w:tcW w:w="6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21C147" w14:textId="77777777" w:rsidR="00E15794" w:rsidRPr="00AB2EC1" w:rsidRDefault="00E15794" w:rsidP="00C711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the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included events and research experiences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009B15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(0.4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4A49BF" w14:textId="7777777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FC0B6A" w14:textId="4B3848C7" w:rsidR="00E15794" w:rsidRPr="00AB2EC1" w:rsidRDefault="00E15794" w:rsidP="00C7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(0.</w:t>
            </w:r>
            <w:r w:rsidR="000021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AB2E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</w:tbl>
    <w:bookmarkEnd w:id="0"/>
    <w:p w14:paraId="01672839" w14:textId="60C43B96" w:rsidR="002C0F2D" w:rsidRPr="009B0EA1" w:rsidRDefault="00E15794" w:rsidP="00E15794">
      <w:pPr>
        <w:rPr>
          <w:rFonts w:ascii="Arial" w:hAnsi="Arial" w:cs="Arial"/>
          <w:b/>
          <w:sz w:val="20"/>
          <w:szCs w:val="20"/>
          <w:lang w:val="en-AU"/>
        </w:rPr>
        <w:sectPr w:rsidR="002C0F2D" w:rsidRPr="009B0EA1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21DDF">
        <w:rPr>
          <w:rFonts w:ascii="Arial" w:hAnsi="Arial" w:cs="Arial"/>
          <w:b/>
          <w:sz w:val="20"/>
          <w:szCs w:val="20"/>
          <w:lang w:val="en-AU"/>
        </w:rPr>
        <w:t xml:space="preserve">Abbreviations: </w:t>
      </w:r>
      <w:r w:rsidRPr="00AB2EC1">
        <w:rPr>
          <w:rFonts w:ascii="Arial" w:hAnsi="Arial" w:cs="Arial"/>
          <w:sz w:val="20"/>
          <w:szCs w:val="20"/>
          <w:lang w:val="en-AU"/>
        </w:rPr>
        <w:t>ISBT=International Society of Blood Transfusion; YP=young professionals; YPC=Young Professionals Counci</w:t>
      </w:r>
      <w:r w:rsidR="009B0EA1">
        <w:rPr>
          <w:rFonts w:ascii="Arial" w:hAnsi="Arial" w:cs="Arial"/>
          <w:sz w:val="20"/>
          <w:szCs w:val="20"/>
          <w:lang w:val="en-AU"/>
        </w:rPr>
        <w:t>l</w:t>
      </w:r>
    </w:p>
    <w:p w14:paraId="10A178D4" w14:textId="77777777" w:rsidR="00BB2C95" w:rsidRPr="00E15794" w:rsidRDefault="00BB2C95">
      <w:pPr>
        <w:rPr>
          <w:lang w:val="en-AU"/>
        </w:rPr>
      </w:pPr>
    </w:p>
    <w:sectPr w:rsidR="00BB2C95" w:rsidRPr="00E15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88079B" w14:textId="77777777" w:rsidR="00461009" w:rsidRDefault="00461009" w:rsidP="009E1BB3">
      <w:pPr>
        <w:spacing w:after="0" w:line="240" w:lineRule="auto"/>
      </w:pPr>
      <w:r>
        <w:separator/>
      </w:r>
    </w:p>
  </w:endnote>
  <w:endnote w:type="continuationSeparator" w:id="0">
    <w:p w14:paraId="57B92879" w14:textId="77777777" w:rsidR="00461009" w:rsidRDefault="00461009" w:rsidP="009E1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85479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226045FD" w14:textId="0E44FBC2" w:rsidR="009E1BB3" w:rsidRPr="009E1BB3" w:rsidRDefault="009E1BB3">
        <w:pPr>
          <w:pStyle w:val="Footer"/>
          <w:jc w:val="center"/>
          <w:rPr>
            <w:rFonts w:ascii="Arial" w:hAnsi="Arial" w:cs="Arial"/>
          </w:rPr>
        </w:pPr>
        <w:r w:rsidRPr="009E1BB3">
          <w:rPr>
            <w:rFonts w:ascii="Arial" w:hAnsi="Arial" w:cs="Arial"/>
          </w:rPr>
          <w:fldChar w:fldCharType="begin"/>
        </w:r>
        <w:r w:rsidRPr="009E1BB3">
          <w:rPr>
            <w:rFonts w:ascii="Arial" w:hAnsi="Arial" w:cs="Arial"/>
          </w:rPr>
          <w:instrText>PAGE   \* MERGEFORMAT</w:instrText>
        </w:r>
        <w:r w:rsidRPr="009E1BB3">
          <w:rPr>
            <w:rFonts w:ascii="Arial" w:hAnsi="Arial" w:cs="Arial"/>
          </w:rPr>
          <w:fldChar w:fldCharType="separate"/>
        </w:r>
        <w:r w:rsidRPr="009E1BB3">
          <w:rPr>
            <w:rFonts w:ascii="Arial" w:hAnsi="Arial" w:cs="Arial"/>
          </w:rPr>
          <w:t>2</w:t>
        </w:r>
        <w:r w:rsidRPr="009E1BB3">
          <w:rPr>
            <w:rFonts w:ascii="Arial" w:hAnsi="Arial" w:cs="Arial"/>
          </w:rPr>
          <w:fldChar w:fldCharType="end"/>
        </w:r>
      </w:p>
    </w:sdtContent>
  </w:sdt>
  <w:p w14:paraId="6BD28920" w14:textId="77777777" w:rsidR="009E1BB3" w:rsidRDefault="009E1B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730008" w14:textId="77777777" w:rsidR="00461009" w:rsidRDefault="00461009" w:rsidP="009E1BB3">
      <w:pPr>
        <w:spacing w:after="0" w:line="240" w:lineRule="auto"/>
      </w:pPr>
      <w:r>
        <w:separator/>
      </w:r>
    </w:p>
  </w:footnote>
  <w:footnote w:type="continuationSeparator" w:id="0">
    <w:p w14:paraId="28764021" w14:textId="77777777" w:rsidR="00461009" w:rsidRDefault="00461009" w:rsidP="009E1B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6B578B"/>
    <w:multiLevelType w:val="hybridMultilevel"/>
    <w:tmpl w:val="8DA6BE2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0F0C57"/>
    <w:multiLevelType w:val="hybridMultilevel"/>
    <w:tmpl w:val="40D6CC2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8417C7"/>
    <w:multiLevelType w:val="hybridMultilevel"/>
    <w:tmpl w:val="AD8A1A1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70048E"/>
    <w:multiLevelType w:val="hybridMultilevel"/>
    <w:tmpl w:val="FFE22EC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3C3270"/>
    <w:multiLevelType w:val="hybridMultilevel"/>
    <w:tmpl w:val="7EAAE6F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6D7A34"/>
    <w:multiLevelType w:val="hybridMultilevel"/>
    <w:tmpl w:val="CDFCFAF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54412A"/>
    <w:multiLevelType w:val="hybridMultilevel"/>
    <w:tmpl w:val="5680FA0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06E1765"/>
    <w:multiLevelType w:val="hybridMultilevel"/>
    <w:tmpl w:val="6B6A227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3A61426"/>
    <w:multiLevelType w:val="hybridMultilevel"/>
    <w:tmpl w:val="36FE3E6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26951606">
    <w:abstractNumId w:val="3"/>
  </w:num>
  <w:num w:numId="2" w16cid:durableId="300155778">
    <w:abstractNumId w:val="5"/>
  </w:num>
  <w:num w:numId="3" w16cid:durableId="803810894">
    <w:abstractNumId w:val="2"/>
  </w:num>
  <w:num w:numId="4" w16cid:durableId="1894660098">
    <w:abstractNumId w:val="8"/>
  </w:num>
  <w:num w:numId="5" w16cid:durableId="1015813565">
    <w:abstractNumId w:val="4"/>
  </w:num>
  <w:num w:numId="6" w16cid:durableId="1354646984">
    <w:abstractNumId w:val="6"/>
  </w:num>
  <w:num w:numId="7" w16cid:durableId="588856313">
    <w:abstractNumId w:val="0"/>
  </w:num>
  <w:num w:numId="8" w16cid:durableId="1249072600">
    <w:abstractNumId w:val="1"/>
  </w:num>
  <w:num w:numId="9" w16cid:durableId="9857387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794"/>
    <w:rsid w:val="00002192"/>
    <w:rsid w:val="000C3BCF"/>
    <w:rsid w:val="00100F27"/>
    <w:rsid w:val="00125892"/>
    <w:rsid w:val="00173A8E"/>
    <w:rsid w:val="00214BB2"/>
    <w:rsid w:val="002A182E"/>
    <w:rsid w:val="002B67F4"/>
    <w:rsid w:val="002C0F2D"/>
    <w:rsid w:val="002D1215"/>
    <w:rsid w:val="003E658D"/>
    <w:rsid w:val="0044274E"/>
    <w:rsid w:val="00461009"/>
    <w:rsid w:val="00614D4A"/>
    <w:rsid w:val="00832494"/>
    <w:rsid w:val="008D2490"/>
    <w:rsid w:val="009B0EA1"/>
    <w:rsid w:val="009E1BB3"/>
    <w:rsid w:val="009E2EAA"/>
    <w:rsid w:val="00A17C29"/>
    <w:rsid w:val="00B21109"/>
    <w:rsid w:val="00BB2C95"/>
    <w:rsid w:val="00C90861"/>
    <w:rsid w:val="00CC7C48"/>
    <w:rsid w:val="00D44FD3"/>
    <w:rsid w:val="00D87129"/>
    <w:rsid w:val="00E15794"/>
    <w:rsid w:val="00EF0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D0494D"/>
  <w15:chartTrackingRefBased/>
  <w15:docId w15:val="{9FCACF69-82BF-42F5-92A9-39B6F3782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794"/>
  </w:style>
  <w:style w:type="paragraph" w:styleId="Heading1">
    <w:name w:val="heading 1"/>
    <w:basedOn w:val="Normal"/>
    <w:next w:val="Normal"/>
    <w:link w:val="Heading1Char"/>
    <w:uiPriority w:val="9"/>
    <w:qFormat/>
    <w:rsid w:val="00E157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7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7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7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7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7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7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7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7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7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7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7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7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7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7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7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7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7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7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7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7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7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7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7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7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7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7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79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1B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BB3"/>
  </w:style>
  <w:style w:type="paragraph" w:styleId="Footer">
    <w:name w:val="footer"/>
    <w:basedOn w:val="Normal"/>
    <w:link w:val="FooterChar"/>
    <w:uiPriority w:val="99"/>
    <w:unhideWhenUsed/>
    <w:rsid w:val="009E1B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BB3"/>
  </w:style>
  <w:style w:type="paragraph" w:styleId="Revision">
    <w:name w:val="Revision"/>
    <w:hidden/>
    <w:uiPriority w:val="99"/>
    <w:semiHidden/>
    <w:rsid w:val="00002192"/>
    <w:pPr>
      <w:spacing w:after="0" w:line="240" w:lineRule="auto"/>
    </w:pPr>
  </w:style>
  <w:style w:type="table" w:styleId="TableGrid">
    <w:name w:val="Table Grid"/>
    <w:basedOn w:val="TableNormal"/>
    <w:uiPriority w:val="39"/>
    <w:rsid w:val="002C0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5</Words>
  <Characters>670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sa McGowan</dc:creator>
  <cp:keywords/>
  <dc:description/>
  <cp:lastModifiedBy>Syeldy</cp:lastModifiedBy>
  <cp:revision>2</cp:revision>
  <dcterms:created xsi:type="dcterms:W3CDTF">2024-11-06T14:39:00Z</dcterms:created>
  <dcterms:modified xsi:type="dcterms:W3CDTF">2024-11-06T14:39:00Z</dcterms:modified>
</cp:coreProperties>
</file>